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D757F" w14:textId="77777777" w:rsidR="00473613" w:rsidRPr="00E427EB" w:rsidRDefault="00473613" w:rsidP="00473613">
      <w:pPr>
        <w:rPr>
          <w:rFonts w:ascii="Arial" w:hAnsi="Arial" w:cs="Arial"/>
          <w:sz w:val="22"/>
          <w:szCs w:val="22"/>
        </w:rPr>
      </w:pPr>
    </w:p>
    <w:p w14:paraId="42414D3F" w14:textId="2BDBBCE7" w:rsidR="00473613" w:rsidRPr="00817DA2" w:rsidRDefault="00473613" w:rsidP="00473613">
      <w:pPr>
        <w:rPr>
          <w:rFonts w:ascii="Arial" w:hAnsi="Arial" w:cs="Arial"/>
          <w:b/>
          <w:sz w:val="22"/>
          <w:szCs w:val="22"/>
        </w:rPr>
      </w:pPr>
      <w:r w:rsidRPr="00817DA2">
        <w:rPr>
          <w:rFonts w:ascii="Arial" w:hAnsi="Arial" w:cs="Arial"/>
          <w:b/>
          <w:sz w:val="22"/>
          <w:szCs w:val="22"/>
        </w:rPr>
        <w:t xml:space="preserve">Table </w:t>
      </w:r>
      <w:r w:rsidR="005E15D5">
        <w:rPr>
          <w:rFonts w:ascii="Arial" w:hAnsi="Arial" w:cs="Arial"/>
          <w:b/>
          <w:sz w:val="22"/>
          <w:szCs w:val="22"/>
        </w:rPr>
        <w:t>3</w:t>
      </w:r>
      <w:r w:rsidRPr="00817DA2">
        <w:rPr>
          <w:rFonts w:ascii="Arial" w:hAnsi="Arial" w:cs="Arial"/>
          <w:b/>
          <w:sz w:val="22"/>
          <w:szCs w:val="22"/>
        </w:rPr>
        <w:t>: Changes in cell volume upon hyperosmotic stress</w:t>
      </w:r>
    </w:p>
    <w:p w14:paraId="5E3D47FF" w14:textId="77777777" w:rsidR="00473613" w:rsidRPr="00E427EB" w:rsidRDefault="00473613" w:rsidP="0047361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07"/>
        <w:gridCol w:w="1907"/>
        <w:gridCol w:w="1907"/>
        <w:gridCol w:w="1907"/>
        <w:gridCol w:w="1907"/>
      </w:tblGrid>
      <w:tr w:rsidR="00473613" w:rsidRPr="00E427EB" w14:paraId="7CAF2EB1" w14:textId="77777777" w:rsidTr="0028605B">
        <w:tc>
          <w:tcPr>
            <w:tcW w:w="1907" w:type="dxa"/>
          </w:tcPr>
          <w:p w14:paraId="6FFFE0DE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07" w:type="dxa"/>
          </w:tcPr>
          <w:p w14:paraId="46629FAE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907" w:type="dxa"/>
          </w:tcPr>
          <w:p w14:paraId="5094B9F1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Cas9</w:t>
            </w:r>
          </w:p>
        </w:tc>
        <w:tc>
          <w:tcPr>
            <w:tcW w:w="1907" w:type="dxa"/>
          </w:tcPr>
          <w:p w14:paraId="74AE2352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D</w:t>
            </w:r>
          </w:p>
        </w:tc>
        <w:tc>
          <w:tcPr>
            <w:tcW w:w="1907" w:type="dxa"/>
          </w:tcPr>
          <w:p w14:paraId="578DF9A6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O</w:t>
            </w:r>
          </w:p>
        </w:tc>
      </w:tr>
      <w:tr w:rsidR="00473613" w:rsidRPr="00E427EB" w14:paraId="46F931EF" w14:textId="77777777" w:rsidTr="0028605B">
        <w:tc>
          <w:tcPr>
            <w:tcW w:w="1907" w:type="dxa"/>
          </w:tcPr>
          <w:p w14:paraId="679F30E3" w14:textId="77777777" w:rsidR="00473613" w:rsidRPr="00E427EB" w:rsidRDefault="0047361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eak (%)</w:t>
            </w:r>
          </w:p>
        </w:tc>
        <w:tc>
          <w:tcPr>
            <w:tcW w:w="1907" w:type="dxa"/>
          </w:tcPr>
          <w:p w14:paraId="61236694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12.41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907" w:type="dxa"/>
          </w:tcPr>
          <w:p w14:paraId="26232E1C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15.78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907" w:type="dxa"/>
          </w:tcPr>
          <w:p w14:paraId="2EACA2B1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22.43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12*</w:t>
            </w:r>
          </w:p>
        </w:tc>
        <w:tc>
          <w:tcPr>
            <w:tcW w:w="1907" w:type="dxa"/>
          </w:tcPr>
          <w:p w14:paraId="2FEA34D2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20.10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59*</w:t>
            </w:r>
          </w:p>
        </w:tc>
      </w:tr>
      <w:tr w:rsidR="00473613" w:rsidRPr="00E427EB" w14:paraId="14BF18D2" w14:textId="77777777" w:rsidTr="0028605B">
        <w:tc>
          <w:tcPr>
            <w:tcW w:w="1907" w:type="dxa"/>
          </w:tcPr>
          <w:p w14:paraId="60FD68E7" w14:textId="77777777" w:rsidR="00473613" w:rsidRPr="00E427EB" w:rsidRDefault="0047361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07" w:type="dxa"/>
          </w:tcPr>
          <w:p w14:paraId="74AE3FE7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7" w:type="dxa"/>
          </w:tcPr>
          <w:p w14:paraId="5BD686E3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055</w:t>
            </w:r>
          </w:p>
        </w:tc>
        <w:tc>
          <w:tcPr>
            <w:tcW w:w="1907" w:type="dxa"/>
          </w:tcPr>
          <w:p w14:paraId="5001A9FA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907" w:type="dxa"/>
          </w:tcPr>
          <w:p w14:paraId="6AE2AACB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043</w:t>
            </w:r>
          </w:p>
        </w:tc>
      </w:tr>
      <w:tr w:rsidR="00473613" w:rsidRPr="00E427EB" w14:paraId="7D0E88C1" w14:textId="77777777" w:rsidTr="0028605B">
        <w:tc>
          <w:tcPr>
            <w:tcW w:w="1907" w:type="dxa"/>
          </w:tcPr>
          <w:p w14:paraId="0227F980" w14:textId="77777777" w:rsidR="00473613" w:rsidRPr="00E427EB" w:rsidRDefault="0047361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 xml:space="preserve">Final volume </w:t>
            </w:r>
          </w:p>
        </w:tc>
        <w:tc>
          <w:tcPr>
            <w:tcW w:w="1907" w:type="dxa"/>
          </w:tcPr>
          <w:p w14:paraId="529B425F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14.38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907" w:type="dxa"/>
          </w:tcPr>
          <w:p w14:paraId="294E0A10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11.59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907" w:type="dxa"/>
          </w:tcPr>
          <w:p w14:paraId="31E4C03C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23.84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71*</w:t>
            </w:r>
          </w:p>
        </w:tc>
        <w:tc>
          <w:tcPr>
            <w:tcW w:w="1907" w:type="dxa"/>
          </w:tcPr>
          <w:p w14:paraId="2FAF8F05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23.5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82*</w:t>
            </w:r>
          </w:p>
        </w:tc>
      </w:tr>
      <w:tr w:rsidR="00473613" w:rsidRPr="00E427EB" w14:paraId="34D9EB5C" w14:textId="77777777" w:rsidTr="0028605B">
        <w:tc>
          <w:tcPr>
            <w:tcW w:w="1907" w:type="dxa"/>
          </w:tcPr>
          <w:p w14:paraId="31A1616E" w14:textId="77777777" w:rsidR="00473613" w:rsidRPr="00E427EB" w:rsidRDefault="0047361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07" w:type="dxa"/>
          </w:tcPr>
          <w:p w14:paraId="1723829E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7" w:type="dxa"/>
          </w:tcPr>
          <w:p w14:paraId="4856B014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1907" w:type="dxa"/>
          </w:tcPr>
          <w:p w14:paraId="40ADD073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4.27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07" w:type="dxa"/>
          </w:tcPr>
          <w:p w14:paraId="672295CE" w14:textId="77777777" w:rsidR="00473613" w:rsidRPr="00E427EB" w:rsidRDefault="0047361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7.99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5</w:t>
            </w:r>
          </w:p>
        </w:tc>
      </w:tr>
    </w:tbl>
    <w:p w14:paraId="2726F500" w14:textId="4758D127" w:rsidR="00473613" w:rsidRPr="00E427EB" w:rsidRDefault="00473613" w:rsidP="00473613">
      <w:pPr>
        <w:rPr>
          <w:rFonts w:ascii="Arial" w:hAnsi="Arial" w:cs="Arial"/>
          <w:sz w:val="22"/>
          <w:szCs w:val="22"/>
        </w:rPr>
      </w:pPr>
      <w:r w:rsidRPr="00E427EB">
        <w:rPr>
          <w:rFonts w:ascii="Arial" w:hAnsi="Arial" w:cs="Arial"/>
          <w:sz w:val="22"/>
          <w:szCs w:val="22"/>
        </w:rPr>
        <w:t>For all the conditions values are Mean</w:t>
      </w:r>
      <w:r w:rsidRPr="00E427EB">
        <w:rPr>
          <w:rFonts w:ascii="Arial" w:hAnsi="Arial" w:cs="Arial"/>
          <w:sz w:val="22"/>
          <w:szCs w:val="22"/>
        </w:rPr>
        <w:sym w:font="Symbol" w:char="F0B1"/>
      </w:r>
      <w:r w:rsidRPr="00E427EB">
        <w:rPr>
          <w:rFonts w:ascii="Arial" w:hAnsi="Arial" w:cs="Arial"/>
          <w:sz w:val="22"/>
          <w:szCs w:val="22"/>
        </w:rPr>
        <w:t>SE of n=</w:t>
      </w:r>
      <w:r w:rsidR="006E6674">
        <w:rPr>
          <w:rFonts w:ascii="Arial" w:hAnsi="Arial" w:cs="Arial"/>
          <w:sz w:val="22"/>
          <w:szCs w:val="22"/>
        </w:rPr>
        <w:t>6</w:t>
      </w:r>
      <w:r w:rsidRPr="00E427EB">
        <w:rPr>
          <w:rFonts w:ascii="Arial" w:hAnsi="Arial" w:cs="Arial"/>
          <w:sz w:val="22"/>
          <w:szCs w:val="22"/>
        </w:rPr>
        <w:t>. p values were calculated based on one-way ANOVA analysis with Bonferroni post-test. Differences were considered significant when p&lt;0.01(*).</w:t>
      </w:r>
    </w:p>
    <w:p w14:paraId="1C91CCE8" w14:textId="77777777" w:rsidR="00473613" w:rsidRPr="00E427EB" w:rsidRDefault="00473613" w:rsidP="00473613">
      <w:pPr>
        <w:rPr>
          <w:rFonts w:ascii="Arial" w:hAnsi="Arial" w:cs="Arial"/>
          <w:sz w:val="22"/>
          <w:szCs w:val="22"/>
        </w:rPr>
      </w:pPr>
    </w:p>
    <w:p w14:paraId="206E93D6" w14:textId="77777777" w:rsidR="00BD1AA4" w:rsidRDefault="00BD1AA4"/>
    <w:sectPr w:rsidR="00BD1AA4" w:rsidSect="0089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13"/>
    <w:rsid w:val="00033086"/>
    <w:rsid w:val="000746A4"/>
    <w:rsid w:val="00181007"/>
    <w:rsid w:val="0023620C"/>
    <w:rsid w:val="002520C3"/>
    <w:rsid w:val="002605EC"/>
    <w:rsid w:val="002E0FD1"/>
    <w:rsid w:val="0031539C"/>
    <w:rsid w:val="00357CD6"/>
    <w:rsid w:val="003C159B"/>
    <w:rsid w:val="00473613"/>
    <w:rsid w:val="004D3AE5"/>
    <w:rsid w:val="004E022F"/>
    <w:rsid w:val="005972A1"/>
    <w:rsid w:val="005D520A"/>
    <w:rsid w:val="005E15D5"/>
    <w:rsid w:val="00623A6A"/>
    <w:rsid w:val="006C02C3"/>
    <w:rsid w:val="006E6674"/>
    <w:rsid w:val="006F6C0A"/>
    <w:rsid w:val="00747911"/>
    <w:rsid w:val="00761743"/>
    <w:rsid w:val="00853F01"/>
    <w:rsid w:val="0087220A"/>
    <w:rsid w:val="00893E5D"/>
    <w:rsid w:val="008E5211"/>
    <w:rsid w:val="009D4A93"/>
    <w:rsid w:val="00A14CC7"/>
    <w:rsid w:val="00A52D47"/>
    <w:rsid w:val="00A704C0"/>
    <w:rsid w:val="00B766A7"/>
    <w:rsid w:val="00B84FC1"/>
    <w:rsid w:val="00BB635C"/>
    <w:rsid w:val="00BD1AA4"/>
    <w:rsid w:val="00BF69CE"/>
    <w:rsid w:val="00CE5573"/>
    <w:rsid w:val="00D71B04"/>
    <w:rsid w:val="00DA161A"/>
    <w:rsid w:val="00E56343"/>
    <w:rsid w:val="00E837F4"/>
    <w:rsid w:val="00ED2E41"/>
    <w:rsid w:val="00F02E6C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13415"/>
  <w14:defaultImageDpi w14:val="32767"/>
  <w15:chartTrackingRefBased/>
  <w15:docId w15:val="{7C5D5089-F456-BD4E-92E1-44012103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36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Ortiz, Veronica</dc:creator>
  <cp:keywords/>
  <dc:description/>
  <cp:lastModifiedBy>Jimenez Ortiz, Veronica</cp:lastModifiedBy>
  <cp:revision>2</cp:revision>
  <dcterms:created xsi:type="dcterms:W3CDTF">2021-05-25T23:18:00Z</dcterms:created>
  <dcterms:modified xsi:type="dcterms:W3CDTF">2021-05-25T23:18:00Z</dcterms:modified>
</cp:coreProperties>
</file>